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F04B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1</w:t>
      </w:r>
      <w:r w:rsidRPr="002F04B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2F04B9">
        <w:rPr>
          <w:rFonts w:ascii="Times New Roman" w:hAnsi="Times New Roman" w:cs="Times New Roman"/>
          <w:sz w:val="20"/>
          <w:szCs w:val="20"/>
          <w:lang w:val="en-US"/>
        </w:rPr>
        <w:t xml:space="preserve"> Comparison of essential clinical characteristics before and after PSM in patients with and without hepatocellular carcinom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94"/>
        <w:gridCol w:w="1995"/>
        <w:gridCol w:w="1996"/>
        <w:gridCol w:w="1599"/>
        <w:gridCol w:w="1996"/>
        <w:gridCol w:w="1996"/>
        <w:gridCol w:w="1398"/>
      </w:tblGrid>
      <w:tr w:rsidR="00F745AC" w:rsidRPr="002F04B9" w:rsidTr="00777380">
        <w:tc>
          <w:tcPr>
            <w:tcW w:w="1127" w:type="pct"/>
            <w:vMerge w:val="restar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972" w:type="pct"/>
            <w:gridSpan w:val="3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Before PSM</w:t>
            </w:r>
          </w:p>
        </w:tc>
        <w:tc>
          <w:tcPr>
            <w:tcW w:w="1901" w:type="pct"/>
            <w:gridSpan w:val="3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After PSM</w:t>
            </w:r>
          </w:p>
        </w:tc>
      </w:tr>
      <w:tr w:rsidR="00F745AC" w:rsidRPr="002F04B9" w:rsidTr="00777380">
        <w:tc>
          <w:tcPr>
            <w:tcW w:w="1127" w:type="pct"/>
            <w:vMerge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Non-HCC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HCC</w:t>
            </w:r>
          </w:p>
        </w:tc>
        <w:tc>
          <w:tcPr>
            <w:tcW w:w="563" w:type="pct"/>
            <w:vMerge w:val="restar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Non-HCC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HCC</w:t>
            </w:r>
          </w:p>
        </w:tc>
        <w:tc>
          <w:tcPr>
            <w:tcW w:w="493" w:type="pct"/>
            <w:vMerge w:val="restar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745AC" w:rsidRPr="002F04B9" w:rsidTr="00777380">
        <w:tc>
          <w:tcPr>
            <w:tcW w:w="1127" w:type="pct"/>
            <w:vMerge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(N=197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(N=374)</w:t>
            </w:r>
          </w:p>
        </w:tc>
        <w:tc>
          <w:tcPr>
            <w:tcW w:w="563" w:type="pct"/>
            <w:vMerge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(N=147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/>
                <w:sz w:val="20"/>
                <w:szCs w:val="20"/>
              </w:rPr>
              <w:t>(N=147)</w:t>
            </w:r>
          </w:p>
        </w:tc>
        <w:tc>
          <w:tcPr>
            <w:tcW w:w="493" w:type="pct"/>
            <w:vMerge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Age(year), mean ± SD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5.29 ± 12.10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9.02 ± 11.20</w:t>
            </w: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7.18 ± 12.08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9.56 ± 16.02</w:t>
            </w: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2 (51.8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2 (13.9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3 (36.1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2 (35.4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95 (48.2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22 (86.1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94 (63.9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95 (64.6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2F04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), mean ± SD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3.42 ± 3.15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3.17 ± 3.02</w:t>
            </w: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3.37 ± 3.05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3.08 ± 3.23</w:t>
            </w: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Diet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Meat Diet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7 (8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7 (9.9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5 (10.2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2 (8.2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Vegetarian Diet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6 (8.1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6 (9.6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4 (9.5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 (7.5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Balanced Diet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64 (83.2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01 (80.5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8 (80.3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24 (84.4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 0.001  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51 (76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20 (58.8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1 (68.7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8 (73.5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6 (23.4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54 (41.2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6 (31.3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9 (26.5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Alcohol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0.293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52 (77.2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30 (61.5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3 (70.1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2 (76.2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5 (22.8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44 (38.5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4 (29.9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5 (23.8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Hepatitis B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45 (73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72 (19.3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2 (69.4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8 (19.0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2 (26.4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02 (80.7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5 (30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9 (81.0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Cirrhosis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50 (76.1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54 (67.9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5 (71.4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1 (68.7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7 (23.9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20 (32.1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2 (28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6 (31.3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Type 2 diabetes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62 (82.2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17 (84.8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6 (78.9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25 (85.0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5 (17.8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57 (15.2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31 (21.1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2 (15.0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32 (67.0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257 (68.7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5 (71.4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01 (68.7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5AC" w:rsidRPr="002F04B9" w:rsidTr="00777380">
        <w:tc>
          <w:tcPr>
            <w:tcW w:w="1127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65 (33.0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117 (31.30)</w:t>
            </w:r>
          </w:p>
        </w:tc>
        <w:tc>
          <w:tcPr>
            <w:tcW w:w="56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2 (28.60)</w:t>
            </w:r>
          </w:p>
        </w:tc>
        <w:tc>
          <w:tcPr>
            <w:tcW w:w="704" w:type="pct"/>
            <w:shd w:val="clear" w:color="auto" w:fill="auto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4B9">
              <w:rPr>
                <w:rFonts w:ascii="Times New Roman" w:hAnsi="Times New Roman" w:cs="Times New Roman"/>
                <w:sz w:val="20"/>
                <w:szCs w:val="20"/>
              </w:rPr>
              <w:t>46 (31.30)</w:t>
            </w:r>
          </w:p>
        </w:tc>
        <w:tc>
          <w:tcPr>
            <w:tcW w:w="493" w:type="pct"/>
            <w:shd w:val="clear" w:color="auto" w:fill="auto"/>
          </w:tcPr>
          <w:p w:rsidR="00F745AC" w:rsidRPr="002F04B9" w:rsidRDefault="00F745AC" w:rsidP="007773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04B9">
        <w:rPr>
          <w:rFonts w:ascii="Times New Roman" w:hAnsi="Times New Roman" w:cs="Times New Roman"/>
          <w:sz w:val="20"/>
          <w:szCs w:val="20"/>
          <w:lang w:val="en-US"/>
        </w:rPr>
        <w:t>Abbreviations: HCC, hepatocellular carcinoma; PSM, propensity score matching; BMI, body mass index; SD, standard deviation</w:t>
      </w:r>
    </w:p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745AC" w:rsidRPr="002F04B9" w:rsidSect="00252289">
          <w:pgSz w:w="16838" w:h="11906" w:orient="landscape"/>
          <w:pgMar w:top="1797" w:right="1440" w:bottom="1797" w:left="1440" w:header="851" w:footer="992" w:gutter="0"/>
          <w:cols w:space="720"/>
          <w:docGrid w:linePitch="312"/>
        </w:sectPr>
      </w:pPr>
    </w:p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F04B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2</w:t>
      </w:r>
      <w:r w:rsidRPr="002F04B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2F04B9">
        <w:rPr>
          <w:rFonts w:ascii="Times New Roman" w:hAnsi="Times New Roman" w:cs="Times New Roman"/>
          <w:sz w:val="20"/>
          <w:szCs w:val="20"/>
          <w:lang w:val="en-US"/>
        </w:rPr>
        <w:t xml:space="preserve"> Univariate and multivariable logistic regression analysis of clinical factors associated with hepatocellular carcinoma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252"/>
        <w:gridCol w:w="1343"/>
        <w:gridCol w:w="1253"/>
        <w:gridCol w:w="1816"/>
        <w:gridCol w:w="779"/>
        <w:gridCol w:w="1020"/>
        <w:gridCol w:w="779"/>
      </w:tblGrid>
      <w:tr w:rsidR="00F745AC" w:rsidRPr="002F04B9" w:rsidTr="00777380">
        <w:tc>
          <w:tcPr>
            <w:tcW w:w="1202" w:type="pct"/>
            <w:vMerge w:val="restar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Non-HCC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HCC</w:t>
            </w:r>
          </w:p>
        </w:tc>
        <w:tc>
          <w:tcPr>
            <w:tcW w:w="1107" w:type="pct"/>
            <w:gridSpan w:val="2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Univariate logistic analysis</w:t>
            </w:r>
          </w:p>
        </w:tc>
        <w:tc>
          <w:tcPr>
            <w:tcW w:w="1106" w:type="pct"/>
            <w:gridSpan w:val="2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ultivariate logistic analysis</w:t>
            </w:r>
          </w:p>
        </w:tc>
      </w:tr>
      <w:tr w:rsidR="00F745AC" w:rsidRPr="002F04B9" w:rsidTr="00777380">
        <w:tc>
          <w:tcPr>
            <w:tcW w:w="1202" w:type="pct"/>
            <w:vMerge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(N=147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(N=147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F04B9"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F04B9">
              <w:rPr>
                <w:rFonts w:ascii="Times New Roman" w:eastAsia="DengXi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ge (year), mean ± SD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7.18 ± 12.0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9.56 ± 16.02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12 (0.996-1.02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53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30 (0.639-1.660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 (36.1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2 (35.4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4 (63.9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5 (64.6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(kg/m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.37 ± 3.0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.08 ± 3.2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71 (0.903-1.045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epatitis B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.633 (5.609-16.54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.287 (5.554-24.318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2 (69.4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 (19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5 (30.6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9 (81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179 (1.018-1.31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440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1 (68.7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8 (73.5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 (31.3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9 (26.5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lcohol drinking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732 (1.436-1.92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293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3 (70.1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2 (76.2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4 (29.9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 (23.8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Cirrhosis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139 (0.691-1.87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702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5 (71.4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1 (68.7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2 (28.6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 (31.3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P (ng/mL)</w:t>
            </w:r>
            <w:proofErr w:type="gram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,  n</w:t>
            </w:r>
            <w:proofErr w:type="gram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.862 (4.315-8.482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.922 (5.074-9.908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≤20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6 (99.3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0 (68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 (0.7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7 (32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CEA (ng/mL)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00 (0.447-2.23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≤5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4 (91.2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4 (91.2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 (8.8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 (8.8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CA199 (ng/mL)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50 (0.569-1.94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≤35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3 (83.7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2 (83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&gt;35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 (16.3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5 (17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BIL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.00 (9.50, 22.0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.00 (8.00, 17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87 (0.975-0.99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23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92 (0.968-1.02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578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DBIL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.00 (3.00, 10.5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.00 (3.00, 7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68 (0.945-0.992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02 (0.906-1.06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955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lbumin (g/L), mean ± SD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.64 ± 6.2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7.96 ± 4.81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78 (0.939-1.01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297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lbumin / Globulin, mean ± SD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28 ± 0.3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23 ± 0.27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560 (0.257-1.21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43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LT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7.00 (16.50, 49.0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.00 (19.00, 37.5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92 (0.986-0.99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03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89 (0.978-0.99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38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ST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μ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.00 (21.00, 51.0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.00 (27.00, 48.5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98 (0.993-1.00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427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otal Cholesterol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an ± SD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.68 ± 1.1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.50 ± 1.10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867 (0.707-1.06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70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riglyceride (</w:t>
            </w:r>
            <w:proofErr w:type="spellStart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40 (0.90, 1.9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10 (0.80, 1.4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480 (0.33-0.69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470 (0.271-0.763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05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Child-Pugh, n (%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962 (1.033-3.72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01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.168 (1.039-3.62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11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1 (82.3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0 (95.2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 (17.7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 (4.8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PT (s), mean ± SD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.75 ± 1.5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.10 ± 1.42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179 (1.004-1.38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42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53 (0.827-1.35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682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ibrinogen (g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.80 (2.40, 3.8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.00 (2.40, 3.6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47 (0.797-1.12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534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WBC (10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.70 (4.40, 7.4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.30 (4.20, 6.7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06 (0.815-1.00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64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36 (0.891-1.20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643 </w:t>
            </w: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NEU (10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.40 (2.60, 4.6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.40 (2.40, 4.3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20 (0.815-1.03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72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onocytes (10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40 (0.30, 0.6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40 (0.30, 0.6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960 (1.689-5.5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206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Lymphocyte (10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50 (1.00, 1.9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40 (1.00, 1.8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734 (0.496-1.08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19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emoglobin (g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9.00 (117.00, 144.0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0.00 (117.00, 145.0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07 (0.996-1.01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221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AC" w:rsidRPr="002F04B9" w:rsidTr="00777380">
        <w:tc>
          <w:tcPr>
            <w:tcW w:w="1202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Platelet (10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92.00 (139.50, 241.50)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7.00 (117.00, 218.50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0.998 (0.995-1.001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/>
              </w:rPr>
              <w:t xml:space="preserve">0.084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.003 (0.999-1.007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F745AC" w:rsidRPr="002F04B9" w:rsidRDefault="00F745AC" w:rsidP="00777380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2F04B9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0.196 </w:t>
            </w:r>
          </w:p>
        </w:tc>
      </w:tr>
    </w:tbl>
    <w:p w:rsidR="00F745AC" w:rsidRPr="002F04B9" w:rsidRDefault="00F745AC" w:rsidP="00F745A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F04B9">
        <w:rPr>
          <w:rFonts w:ascii="Times New Roman" w:eastAsia="DengXian" w:hAnsi="Times New Roman" w:cs="Times New Roman"/>
          <w:sz w:val="20"/>
          <w:szCs w:val="20"/>
          <w:lang w:val="en-US"/>
        </w:rPr>
        <w:t xml:space="preserve">Abbreviations: </w:t>
      </w:r>
      <w:r w:rsidRPr="002F04B9">
        <w:rPr>
          <w:rFonts w:ascii="Times New Roman" w:hAnsi="Times New Roman" w:cs="Times New Roman"/>
          <w:sz w:val="20"/>
          <w:szCs w:val="20"/>
          <w:lang w:val="en-US"/>
        </w:rPr>
        <w:t xml:space="preserve">HCC, hepatocellular carcinoma; </w:t>
      </w:r>
      <w:r w:rsidRPr="002F04B9">
        <w:rPr>
          <w:rFonts w:ascii="Times New Roman" w:eastAsia="DengXian" w:hAnsi="Times New Roman" w:cs="Times New Roman"/>
          <w:sz w:val="20"/>
          <w:szCs w:val="20"/>
          <w:lang w:val="en-US"/>
        </w:rPr>
        <w:t>BMI, body mass index; SD, standard deviation; AFP, alpha-fetoprotein; CEA, carcinoembryonic antigen; CA199, carbohydrateatigen19-9; TBIL, total bilirubin; DBIL, direct bilirubin; ALT, alanine transaminase; AST, aspartate transaminase; PT, prothrombin time; IQR, interquartile range; WBC, White Blood Cell; NEU, neutrophilic granulocyte</w:t>
      </w:r>
    </w:p>
    <w:p w:rsidR="00F70E5F" w:rsidRPr="00F745AC" w:rsidRDefault="00F70E5F">
      <w:pPr>
        <w:rPr>
          <w:lang w:val="en-US"/>
        </w:rPr>
      </w:pPr>
      <w:bookmarkStart w:id="0" w:name="_GoBack"/>
      <w:bookmarkEnd w:id="0"/>
    </w:p>
    <w:sectPr w:rsidR="00F70E5F" w:rsidRPr="00F74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5AC"/>
    <w:rsid w:val="00F11E6B"/>
    <w:rsid w:val="00F70E5F"/>
    <w:rsid w:val="00F7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5A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5A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623</Characters>
  <Application>Microsoft Office Word</Application>
  <DocSecurity>0</DocSecurity>
  <Lines>144</Lines>
  <Paragraphs>79</Paragraphs>
  <ScaleCrop>false</ScaleCrop>
  <Company>Hewlett-Packard Company</Company>
  <LinksUpToDate>false</LinksUpToDate>
  <CharactersWithSpaces>5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4-11-20T03:06:00Z</dcterms:created>
  <dcterms:modified xsi:type="dcterms:W3CDTF">2024-11-20T03:07:00Z</dcterms:modified>
</cp:coreProperties>
</file>